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E6AE7" w14:textId="5F4F7BC1" w:rsidR="00803DF0" w:rsidRPr="00803DF0" w:rsidRDefault="00803DF0" w:rsidP="00803DF0">
      <w:pPr>
        <w:keepNext/>
        <w:tabs>
          <w:tab w:val="center" w:pos="4567"/>
          <w:tab w:val="left" w:pos="5312"/>
        </w:tabs>
        <w:spacing w:after="200"/>
        <w:jc w:val="both"/>
        <w:rPr>
          <w:rFonts w:ascii="Times New Roman" w:hAnsi="Times New Roman" w:cs="Times New Roman"/>
          <w:b/>
        </w:rPr>
      </w:pPr>
      <w:r w:rsidRPr="006F34EC">
        <w:rPr>
          <w:rFonts w:ascii="Times New Roman" w:hAnsi="Times New Roman" w:cs="Times New Roman"/>
          <w:b/>
        </w:rPr>
        <w:t xml:space="preserve">S1 Text. </w:t>
      </w:r>
      <w:r>
        <w:rPr>
          <w:rFonts w:ascii="Times New Roman" w:hAnsi="Times New Roman" w:cs="Times New Roman"/>
          <w:b/>
        </w:rPr>
        <w:t>Description and construction of Empirical Cumulative Density Function.</w:t>
      </w:r>
    </w:p>
    <w:p w14:paraId="3B2FBF65" w14:textId="77777777" w:rsidR="00803DF0" w:rsidRDefault="00803DF0" w:rsidP="00803DF0">
      <w:pPr>
        <w:keepNext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mpirical Cumulative Density Function (ECDF) is constructed from a single variable (i.e., dataset) and is a non-parametric estimator of the Cumulative Density Function (CDF). It provides </w:t>
      </w:r>
      <w:bookmarkStart w:id="0" w:name="_GoBack"/>
      <w:bookmarkEnd w:id="0"/>
      <w:r>
        <w:rPr>
          <w:rFonts w:ascii="Times New Roman" w:hAnsi="Times New Roman" w:cs="Times New Roman"/>
        </w:rPr>
        <w:t>an estimate of the proportion of data points that are less than or equal to a particular value. The steps to construct an ECDF is as following,</w:t>
      </w:r>
    </w:p>
    <w:p w14:paraId="31CE4635" w14:textId="77777777" w:rsidR="00803DF0" w:rsidRDefault="00803DF0" w:rsidP="00803DF0">
      <w:pPr>
        <w:pStyle w:val="ListParagraph"/>
        <w:keepNext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rt the data in ascending order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516821CA" w14:textId="77777777" w:rsidR="00803DF0" w:rsidRDefault="00803DF0" w:rsidP="00803DF0">
      <w:pPr>
        <w:pStyle w:val="ListParagraph"/>
        <w:keepNext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ign ranks to the sorted data points from 1 to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22E5279D" w14:textId="77777777" w:rsidR="00803DF0" w:rsidRDefault="00803DF0" w:rsidP="00803DF0">
      <w:pPr>
        <w:pStyle w:val="ListParagraph"/>
        <w:keepNext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data poi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the ECDF value is calculated u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740"/>
        <w:gridCol w:w="805"/>
      </w:tblGrid>
      <w:tr w:rsidR="00803DF0" w14:paraId="36DB2852" w14:textId="77777777" w:rsidTr="006F34EC">
        <w:tc>
          <w:tcPr>
            <w:tcW w:w="805" w:type="dxa"/>
          </w:tcPr>
          <w:p w14:paraId="4C2D74B9" w14:textId="77777777" w:rsidR="00803DF0" w:rsidRDefault="00803DF0" w:rsidP="006F3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</w:tcPr>
          <w:p w14:paraId="06E3AA03" w14:textId="77777777" w:rsidR="00803DF0" w:rsidRPr="001D1F15" w:rsidRDefault="00803DF0" w:rsidP="006F34EC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805" w:type="dxa"/>
          </w:tcPr>
          <w:p w14:paraId="66FDEF88" w14:textId="77777777" w:rsidR="00803DF0" w:rsidRDefault="00803DF0" w:rsidP="006F3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14:paraId="10A6AB8E" w14:textId="77777777" w:rsidR="00803DF0" w:rsidRDefault="00803DF0" w:rsidP="00803DF0">
      <w:pPr>
        <w:keepNext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CDF is then plotted as a step function where the x-axis represents the sorted data valu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and the y-axis represents the corresponding ECDF valu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>.</w:t>
      </w:r>
    </w:p>
    <w:p w14:paraId="2C078E63" w14:textId="77777777" w:rsidR="005219DA" w:rsidRDefault="005219DA"/>
    <w:sectPr w:rsidR="00521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467EEE"/>
    <w:multiLevelType w:val="hybridMultilevel"/>
    <w:tmpl w:val="42201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6B668C"/>
    <w:rsid w:val="005219DA"/>
    <w:rsid w:val="00803DF0"/>
    <w:rsid w:val="056B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B668C"/>
  <w15:chartTrackingRefBased/>
  <w15:docId w15:val="{3E1A9BE2-9FB8-49FB-A7A0-233BB756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DF0"/>
    <w:pPr>
      <w:spacing w:after="0" w:line="240" w:lineRule="auto"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3DF0"/>
    <w:pPr>
      <w:spacing w:line="259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D89A722839B6498CE6211F1CDEA027" ma:contentTypeVersion="12" ma:contentTypeDescription="Create a new document." ma:contentTypeScope="" ma:versionID="d0cfae2f57a8e4a4108009285f495a07">
  <xsd:schema xmlns:xsd="http://www.w3.org/2001/XMLSchema" xmlns:xs="http://www.w3.org/2001/XMLSchema" xmlns:p="http://schemas.microsoft.com/office/2006/metadata/properties" xmlns:ns2="42b26f23-e33f-460c-9fce-73bf703794c0" xmlns:ns3="49c3d8ca-fccb-4d25-a91f-25cda687a264" targetNamespace="http://schemas.microsoft.com/office/2006/metadata/properties" ma:root="true" ma:fieldsID="354a9a9ca85cf387684019337060411e" ns2:_="" ns3:_="">
    <xsd:import namespace="42b26f23-e33f-460c-9fce-73bf703794c0"/>
    <xsd:import namespace="49c3d8ca-fccb-4d25-a91f-25cda687a2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26f23-e33f-460c-9fce-73bf703794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3d8ca-fccb-4d25-a91f-25cda687a26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b26f23-e33f-460c-9fce-73bf703794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63625A8-AC3D-4B03-9C46-BFA8675816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73C89A-FBFF-49FA-9265-D8EB5A9CBC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b26f23-e33f-460c-9fce-73bf703794c0"/>
    <ds:schemaRef ds:uri="49c3d8ca-fccb-4d25-a91f-25cda687a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D7E10C-84AD-410F-B3B5-C644F5CA5C28}">
  <ds:schemaRefs>
    <ds:schemaRef ds:uri="49c3d8ca-fccb-4d25-a91f-25cda687a264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dcmitype/"/>
    <ds:schemaRef ds:uri="42b26f23-e33f-460c-9fce-73bf703794c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wan, Billy</dc:creator>
  <cp:keywords/>
  <dc:description/>
  <cp:lastModifiedBy>Hernawan, Billy</cp:lastModifiedBy>
  <cp:revision>2</cp:revision>
  <dcterms:created xsi:type="dcterms:W3CDTF">2025-07-09T20:44:00Z</dcterms:created>
  <dcterms:modified xsi:type="dcterms:W3CDTF">2025-07-0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D89A722839B6498CE6211F1CDEA027</vt:lpwstr>
  </property>
  <property fmtid="{D5CDD505-2E9C-101B-9397-08002B2CF9AE}" pid="3" name="MediaServiceImageTags">
    <vt:lpwstr/>
  </property>
</Properties>
</file>